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137A" w:rsidRPr="00C63EF6" w:rsidRDefault="00C63EF6">
      <w:pPr>
        <w:rPr>
          <w:rFonts w:ascii="Arial" w:hAnsi="Arial" w:cs="Arial"/>
          <w:b/>
          <w:sz w:val="22"/>
          <w:szCs w:val="22"/>
        </w:rPr>
      </w:pPr>
      <w:r w:rsidRPr="00C63EF6">
        <w:rPr>
          <w:rFonts w:ascii="Arial" w:hAnsi="Arial" w:cs="Arial"/>
          <w:b/>
          <w:sz w:val="22"/>
          <w:szCs w:val="22"/>
        </w:rPr>
        <w:t>Table S2. Temporal gene expression pattern during pregnancy</w:t>
      </w:r>
    </w:p>
    <w:tbl>
      <w:tblPr>
        <w:tblStyle w:val="TableGrid"/>
        <w:tblW w:w="94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7737"/>
      </w:tblGrid>
      <w:tr w:rsidR="00C63EF6" w:rsidRPr="00AF0462" w:rsidTr="00AE3237">
        <w:tc>
          <w:tcPr>
            <w:tcW w:w="1728" w:type="dxa"/>
            <w:hideMark/>
          </w:tcPr>
          <w:p w:rsidR="00C63EF6" w:rsidRPr="00AF0462" w:rsidRDefault="00C63EF6" w:rsidP="00247D90"/>
        </w:tc>
        <w:tc>
          <w:tcPr>
            <w:tcW w:w="7737" w:type="dxa"/>
            <w:hideMark/>
          </w:tcPr>
          <w:p w:rsidR="00C63EF6" w:rsidRPr="00AF0462" w:rsidRDefault="00C63EF6" w:rsidP="00247D90">
            <w:r w:rsidRPr="00AF0462">
              <w:t>Ontology categories: associated genes</w:t>
            </w:r>
          </w:p>
        </w:tc>
      </w:tr>
      <w:tr w:rsidR="00C63EF6" w:rsidRPr="00AF0462" w:rsidTr="00AE3237">
        <w:tc>
          <w:tcPr>
            <w:tcW w:w="1728" w:type="dxa"/>
            <w:hideMark/>
          </w:tcPr>
          <w:p w:rsidR="00C63EF6" w:rsidRPr="00AF0462" w:rsidRDefault="00C63EF6" w:rsidP="00247D90">
            <w:r w:rsidRPr="00AF0462">
              <w:t>Up throughout pregnancy</w:t>
            </w:r>
          </w:p>
        </w:tc>
        <w:tc>
          <w:tcPr>
            <w:tcW w:w="7737" w:type="dxa"/>
            <w:hideMark/>
          </w:tcPr>
          <w:p w:rsidR="00BD7198" w:rsidRPr="00AF0462" w:rsidRDefault="00C63EF6" w:rsidP="00AF0462">
            <w:pPr>
              <w:rPr>
                <w:iCs/>
              </w:rPr>
            </w:pPr>
            <w:r w:rsidRPr="00AF0462">
              <w:rPr>
                <w:b/>
              </w:rPr>
              <w:t>chemokine/immune response</w:t>
            </w:r>
            <w:r w:rsidRPr="00AF0462">
              <w:t xml:space="preserve">: </w:t>
            </w:r>
            <w:r w:rsidRPr="00AF0462">
              <w:rPr>
                <w:iCs/>
              </w:rPr>
              <w:t xml:space="preserve">Ccl6, Ccl9, </w:t>
            </w:r>
            <w:proofErr w:type="spellStart"/>
            <w:r w:rsidRPr="00AF0462">
              <w:rPr>
                <w:iCs/>
              </w:rPr>
              <w:t>Cfd</w:t>
            </w:r>
            <w:proofErr w:type="spellEnd"/>
            <w:r w:rsidRPr="00AF0462">
              <w:rPr>
                <w:iCs/>
              </w:rPr>
              <w:t xml:space="preserve">, Ifi205, Lcn2, Lyve1, Mt2, Mpa2l, </w:t>
            </w:r>
            <w:proofErr w:type="spellStart"/>
            <w:r w:rsidRPr="00AF0462">
              <w:rPr>
                <w:iCs/>
              </w:rPr>
              <w:t>Ppbp</w:t>
            </w:r>
            <w:proofErr w:type="spellEnd"/>
            <w:r w:rsidR="00AF0462" w:rsidRPr="00AF0462">
              <w:rPr>
                <w:iCs/>
              </w:rPr>
              <w:t xml:space="preserve">; </w:t>
            </w:r>
            <w:r w:rsidRPr="00AF0462">
              <w:rPr>
                <w:b/>
              </w:rPr>
              <w:t>extracellular/secreted</w:t>
            </w:r>
            <w:r w:rsidRPr="00AF0462">
              <w:t xml:space="preserve">: </w:t>
            </w:r>
            <w:r w:rsidRPr="00AF0462">
              <w:rPr>
                <w:iCs/>
              </w:rPr>
              <w:t xml:space="preserve">Adamts1, </w:t>
            </w:r>
            <w:proofErr w:type="spellStart"/>
            <w:r w:rsidRPr="00AF0462">
              <w:rPr>
                <w:iCs/>
              </w:rPr>
              <w:t>Adipoq</w:t>
            </w:r>
            <w:proofErr w:type="spellEnd"/>
            <w:r w:rsidRPr="00AF0462">
              <w:rPr>
                <w:iCs/>
              </w:rPr>
              <w:t>, Thbs1, Stbd1</w:t>
            </w:r>
            <w:r w:rsidR="00AF0462" w:rsidRPr="00AF0462">
              <w:rPr>
                <w:iCs/>
              </w:rPr>
              <w:t xml:space="preserve"> ;</w:t>
            </w:r>
            <w:r w:rsidR="00AF0462">
              <w:rPr>
                <w:iCs/>
              </w:rPr>
              <w:t xml:space="preserve"> </w:t>
            </w:r>
            <w:r w:rsidRPr="00AF0462">
              <w:rPr>
                <w:b/>
              </w:rPr>
              <w:t>metabolism</w:t>
            </w:r>
            <w:r w:rsidRPr="00AF0462">
              <w:t xml:space="preserve">: </w:t>
            </w:r>
            <w:r w:rsidRPr="00AF0462">
              <w:rPr>
                <w:iCs/>
              </w:rPr>
              <w:t>Bdh1, Hecw2, Adh1, Fmo2, Ugt1a1</w:t>
            </w:r>
            <w:r w:rsidR="00AF0462">
              <w:rPr>
                <w:iCs/>
              </w:rPr>
              <w:t xml:space="preserve">; </w:t>
            </w:r>
            <w:r w:rsidRPr="00AF0462">
              <w:rPr>
                <w:b/>
              </w:rPr>
              <w:t>transcription regulation</w:t>
            </w:r>
            <w:r w:rsidRPr="00AF0462">
              <w:t xml:space="preserve">: </w:t>
            </w:r>
            <w:proofErr w:type="spellStart"/>
            <w:r w:rsidRPr="00AF0462">
              <w:rPr>
                <w:iCs/>
              </w:rPr>
              <w:t>Cebpd</w:t>
            </w:r>
            <w:proofErr w:type="spellEnd"/>
            <w:r w:rsidRPr="00AF0462">
              <w:rPr>
                <w:iCs/>
              </w:rPr>
              <w:t xml:space="preserve">, Chd6, </w:t>
            </w:r>
            <w:proofErr w:type="spellStart"/>
            <w:r w:rsidRPr="00AF0462">
              <w:rPr>
                <w:iCs/>
              </w:rPr>
              <w:t>Fos</w:t>
            </w:r>
            <w:proofErr w:type="spellEnd"/>
            <w:r w:rsidR="00AF0462">
              <w:rPr>
                <w:iCs/>
              </w:rPr>
              <w:t xml:space="preserve">; </w:t>
            </w:r>
            <w:r w:rsidRPr="00AF0462">
              <w:rPr>
                <w:b/>
              </w:rPr>
              <w:t>contraction</w:t>
            </w:r>
            <w:r w:rsidRPr="00AF0462">
              <w:t>:</w:t>
            </w:r>
            <w:r w:rsidRPr="00AF0462">
              <w:rPr>
                <w:iCs/>
              </w:rPr>
              <w:t xml:space="preserve"> Myl1</w:t>
            </w:r>
            <w:r w:rsidR="00AF0462">
              <w:rPr>
                <w:iCs/>
              </w:rPr>
              <w:t xml:space="preserve">; </w:t>
            </w:r>
            <w:r w:rsidRPr="00AF0462">
              <w:rPr>
                <w:b/>
              </w:rPr>
              <w:t>stress response</w:t>
            </w:r>
            <w:r w:rsidRPr="00AF0462">
              <w:t xml:space="preserve">: </w:t>
            </w:r>
            <w:r w:rsidRPr="00AF0462">
              <w:rPr>
                <w:iCs/>
              </w:rPr>
              <w:t>Car3</w:t>
            </w:r>
            <w:r w:rsidR="00AF0462">
              <w:rPr>
                <w:iCs/>
              </w:rPr>
              <w:t xml:space="preserve">; </w:t>
            </w:r>
            <w:r w:rsidRPr="00AF0462">
              <w:rPr>
                <w:b/>
              </w:rPr>
              <w:t>growth</w:t>
            </w:r>
            <w:r w:rsidRPr="00AF0462">
              <w:t>:</w:t>
            </w:r>
            <w:r w:rsidRPr="00AF0462">
              <w:rPr>
                <w:iCs/>
              </w:rPr>
              <w:t xml:space="preserve"> Nov</w:t>
            </w:r>
            <w:r w:rsidR="00AF0462">
              <w:rPr>
                <w:iCs/>
              </w:rPr>
              <w:t xml:space="preserve">; </w:t>
            </w:r>
            <w:r w:rsidRPr="00AF0462">
              <w:rPr>
                <w:b/>
              </w:rPr>
              <w:t>membrane/signaling</w:t>
            </w:r>
            <w:r w:rsidRPr="00AF0462">
              <w:t>:</w:t>
            </w:r>
            <w:r w:rsidRPr="00AF0462">
              <w:rPr>
                <w:iCs/>
              </w:rPr>
              <w:t xml:space="preserve"> Ms4a6d</w:t>
            </w:r>
            <w:r w:rsidR="00AF0462" w:rsidRPr="00AF0462">
              <w:rPr>
                <w:b/>
                <w:iCs/>
              </w:rPr>
              <w:t xml:space="preserve">; </w:t>
            </w:r>
            <w:r w:rsidRPr="00AF0462">
              <w:rPr>
                <w:b/>
              </w:rPr>
              <w:t>steroid receptor</w:t>
            </w:r>
            <w:r w:rsidRPr="00AF0462">
              <w:t xml:space="preserve">: </w:t>
            </w:r>
            <w:r w:rsidRPr="00AF0462">
              <w:rPr>
                <w:iCs/>
              </w:rPr>
              <w:t>Fkbp5</w:t>
            </w:r>
          </w:p>
        </w:tc>
      </w:tr>
      <w:tr w:rsidR="00C63EF6" w:rsidRPr="00AF0462" w:rsidTr="00AE3237">
        <w:tc>
          <w:tcPr>
            <w:tcW w:w="1728" w:type="dxa"/>
            <w:hideMark/>
          </w:tcPr>
          <w:p w:rsidR="00C63EF6" w:rsidRPr="00AF0462" w:rsidRDefault="00C63EF6" w:rsidP="00247D90">
            <w:r w:rsidRPr="00AF0462">
              <w:t>Down throughout pregnancy</w:t>
            </w:r>
          </w:p>
        </w:tc>
        <w:tc>
          <w:tcPr>
            <w:tcW w:w="7737" w:type="dxa"/>
            <w:hideMark/>
          </w:tcPr>
          <w:p w:rsidR="008871FC" w:rsidRPr="00AF0462" w:rsidRDefault="00C63EF6" w:rsidP="00AF0462">
            <w:r w:rsidRPr="00AF0462">
              <w:rPr>
                <w:b/>
              </w:rPr>
              <w:t>regulation of transcription</w:t>
            </w:r>
            <w:r w:rsidRPr="00AF0462">
              <w:t xml:space="preserve">: </w:t>
            </w:r>
            <w:proofErr w:type="spellStart"/>
            <w:r w:rsidRPr="00AF0462">
              <w:rPr>
                <w:iCs/>
              </w:rPr>
              <w:t>Bptf</w:t>
            </w:r>
            <w:proofErr w:type="spellEnd"/>
            <w:r w:rsidRPr="00AF0462">
              <w:rPr>
                <w:iCs/>
              </w:rPr>
              <w:t>, Eny2, Zc3h4, Zfp800, Sox4, Hif1a,  Ilf3, Mef2a</w:t>
            </w:r>
            <w:r w:rsidR="00AF0462">
              <w:rPr>
                <w:iCs/>
              </w:rPr>
              <w:t xml:space="preserve">; </w:t>
            </w:r>
            <w:r w:rsidRPr="00AF0462">
              <w:rPr>
                <w:b/>
              </w:rPr>
              <w:t>immune</w:t>
            </w:r>
            <w:r w:rsidRPr="00AF0462">
              <w:t>:</w:t>
            </w:r>
            <w:r w:rsidRPr="00AF0462">
              <w:rPr>
                <w:iCs/>
              </w:rPr>
              <w:t xml:space="preserve">, Jam2, </w:t>
            </w:r>
            <w:proofErr w:type="spellStart"/>
            <w:r w:rsidRPr="00AF0462">
              <w:rPr>
                <w:iCs/>
              </w:rPr>
              <w:t>Kitl</w:t>
            </w:r>
            <w:proofErr w:type="spellEnd"/>
            <w:r w:rsidR="00AF0462">
              <w:rPr>
                <w:iCs/>
              </w:rPr>
              <w:t xml:space="preserve">; </w:t>
            </w:r>
            <w:r w:rsidRPr="00AF0462">
              <w:rPr>
                <w:b/>
              </w:rPr>
              <w:t>extracellular/secreted</w:t>
            </w:r>
            <w:r w:rsidRPr="00AF0462">
              <w:t xml:space="preserve">: </w:t>
            </w:r>
            <w:r w:rsidRPr="00AF0462">
              <w:rPr>
                <w:iCs/>
              </w:rPr>
              <w:t>Angpt1, Cdh4, Cdh13</w:t>
            </w:r>
            <w:r w:rsidR="00AF0462">
              <w:rPr>
                <w:iCs/>
              </w:rPr>
              <w:t xml:space="preserve">; </w:t>
            </w:r>
            <w:r w:rsidRPr="00AF0462">
              <w:rPr>
                <w:b/>
              </w:rPr>
              <w:t>ubiquitin-mediated proteolysis</w:t>
            </w:r>
            <w:r w:rsidRPr="00AF0462">
              <w:t xml:space="preserve">: </w:t>
            </w:r>
            <w:r w:rsidRPr="00AF0462">
              <w:rPr>
                <w:iCs/>
              </w:rPr>
              <w:t>Nedd4,  Rad23b, Tbl1x</w:t>
            </w:r>
            <w:r w:rsidR="00AF0462">
              <w:rPr>
                <w:iCs/>
              </w:rPr>
              <w:t xml:space="preserve">; </w:t>
            </w:r>
            <w:proofErr w:type="spellStart"/>
            <w:r w:rsidRPr="00AF0462">
              <w:rPr>
                <w:b/>
              </w:rPr>
              <w:t>GTPase</w:t>
            </w:r>
            <w:proofErr w:type="spellEnd"/>
            <w:r w:rsidRPr="00AF0462">
              <w:t xml:space="preserve">: </w:t>
            </w:r>
            <w:r w:rsidRPr="00AF0462">
              <w:rPr>
                <w:iCs/>
              </w:rPr>
              <w:t>Ralgapa1, Gbf1, Clasp1</w:t>
            </w:r>
            <w:r w:rsidR="00AF0462">
              <w:rPr>
                <w:iCs/>
              </w:rPr>
              <w:t xml:space="preserve">; </w:t>
            </w:r>
            <w:r w:rsidRPr="00AF0462">
              <w:rPr>
                <w:b/>
              </w:rPr>
              <w:t>Tight Junction</w:t>
            </w:r>
            <w:r w:rsidRPr="00AF0462">
              <w:t xml:space="preserve">: </w:t>
            </w:r>
            <w:r w:rsidRPr="00AF0462">
              <w:rPr>
                <w:iCs/>
              </w:rPr>
              <w:t>Magi3</w:t>
            </w:r>
            <w:r w:rsidR="00AF0462">
              <w:rPr>
                <w:iCs/>
              </w:rPr>
              <w:t xml:space="preserve">; </w:t>
            </w:r>
            <w:proofErr w:type="spellStart"/>
            <w:r w:rsidRPr="00AF0462">
              <w:rPr>
                <w:b/>
              </w:rPr>
              <w:t>phosphoprotein</w:t>
            </w:r>
            <w:proofErr w:type="spellEnd"/>
            <w:r w:rsidRPr="00AF0462">
              <w:t xml:space="preserve">: </w:t>
            </w:r>
            <w:r w:rsidRPr="00AF0462">
              <w:rPr>
                <w:iCs/>
              </w:rPr>
              <w:t>Stk39</w:t>
            </w:r>
            <w:r w:rsidR="00AF0462">
              <w:rPr>
                <w:iCs/>
              </w:rPr>
              <w:t xml:space="preserve">; </w:t>
            </w:r>
            <w:proofErr w:type="spellStart"/>
            <w:r w:rsidRPr="00AF0462">
              <w:rPr>
                <w:b/>
                <w:iCs/>
              </w:rPr>
              <w:t>Wnt</w:t>
            </w:r>
            <w:proofErr w:type="spellEnd"/>
            <w:r w:rsidRPr="00AF0462">
              <w:rPr>
                <w:b/>
                <w:iCs/>
              </w:rPr>
              <w:t xml:space="preserve"> signaling</w:t>
            </w:r>
            <w:r w:rsidR="00AF0462">
              <w:rPr>
                <w:iCs/>
              </w:rPr>
              <w:t xml:space="preserve">: </w:t>
            </w:r>
            <w:proofErr w:type="spellStart"/>
            <w:r w:rsidRPr="00AF0462">
              <w:rPr>
                <w:iCs/>
              </w:rPr>
              <w:t>Apc</w:t>
            </w:r>
            <w:proofErr w:type="spellEnd"/>
            <w:r w:rsidR="00AF0462">
              <w:rPr>
                <w:iCs/>
              </w:rPr>
              <w:t xml:space="preserve">; </w:t>
            </w:r>
            <w:r w:rsidRPr="00AF0462">
              <w:rPr>
                <w:b/>
                <w:iCs/>
              </w:rPr>
              <w:t>Cell morphogenesis</w:t>
            </w:r>
            <w:r w:rsidRPr="00AF0462">
              <w:rPr>
                <w:iCs/>
              </w:rPr>
              <w:t>: Prox1</w:t>
            </w:r>
            <w:r w:rsidR="00AF0462">
              <w:rPr>
                <w:iCs/>
              </w:rPr>
              <w:t xml:space="preserve">; </w:t>
            </w:r>
            <w:r w:rsidRPr="00AF0462">
              <w:rPr>
                <w:b/>
              </w:rPr>
              <w:t>nucleus</w:t>
            </w:r>
            <w:r w:rsidRPr="00AF0462">
              <w:t xml:space="preserve">: </w:t>
            </w:r>
            <w:r w:rsidRPr="00AF0462">
              <w:rPr>
                <w:iCs/>
              </w:rPr>
              <w:t>Ypel2</w:t>
            </w:r>
            <w:r w:rsidR="00AF0462">
              <w:rPr>
                <w:iCs/>
              </w:rPr>
              <w:t xml:space="preserve">; </w:t>
            </w:r>
            <w:r w:rsidR="008871FC" w:rsidRPr="00AF0462">
              <w:rPr>
                <w:b/>
                <w:iCs/>
              </w:rPr>
              <w:t>unknown functio</w:t>
            </w:r>
            <w:r w:rsidR="008871FC" w:rsidRPr="00AF0462">
              <w:rPr>
                <w:iCs/>
              </w:rPr>
              <w:t>n: Secisbp2l, D330013E07Rik, C030011G24Rik, 4632427E13Rik, 6820431F20Rik</w:t>
            </w:r>
          </w:p>
        </w:tc>
      </w:tr>
      <w:tr w:rsidR="00C63EF6" w:rsidRPr="00AF0462" w:rsidTr="00AE3237">
        <w:tc>
          <w:tcPr>
            <w:tcW w:w="1728" w:type="dxa"/>
            <w:hideMark/>
          </w:tcPr>
          <w:p w:rsidR="00C63EF6" w:rsidRPr="00AF0462" w:rsidRDefault="00C63EF6" w:rsidP="00247D90">
            <w:r w:rsidRPr="00AF0462">
              <w:t>Up in MP and then  down</w:t>
            </w:r>
          </w:p>
        </w:tc>
        <w:tc>
          <w:tcPr>
            <w:tcW w:w="7737" w:type="dxa"/>
            <w:hideMark/>
          </w:tcPr>
          <w:p w:rsidR="00C63EF6" w:rsidRPr="00AF0462" w:rsidRDefault="00C63EF6" w:rsidP="0034378C">
            <w:r w:rsidRPr="00AF0462">
              <w:rPr>
                <w:b/>
              </w:rPr>
              <w:t>immune response</w:t>
            </w:r>
            <w:r w:rsidRPr="00AF0462">
              <w:t xml:space="preserve">: </w:t>
            </w:r>
            <w:r w:rsidRPr="00AF0462">
              <w:rPr>
                <w:iCs/>
              </w:rPr>
              <w:t>Ifi27l1, Gbp3, Irf7, Rsad2, Oasl2</w:t>
            </w:r>
            <w:r w:rsidR="0034378C">
              <w:rPr>
                <w:iCs/>
              </w:rPr>
              <w:t xml:space="preserve">; </w:t>
            </w:r>
            <w:r w:rsidRPr="00AF0462">
              <w:rPr>
                <w:b/>
              </w:rPr>
              <w:t>ubiquitin</w:t>
            </w:r>
            <w:r w:rsidRPr="00AF0462">
              <w:t xml:space="preserve">: </w:t>
            </w:r>
            <w:r w:rsidRPr="00AF0462">
              <w:rPr>
                <w:iCs/>
              </w:rPr>
              <w:t>Isg15, Usp18, Ube2l6</w:t>
            </w:r>
            <w:r w:rsidR="0034378C">
              <w:rPr>
                <w:iCs/>
              </w:rPr>
              <w:t xml:space="preserve">; </w:t>
            </w:r>
            <w:r w:rsidRPr="00AF0462">
              <w:rPr>
                <w:b/>
              </w:rPr>
              <w:t>nuclear receptor</w:t>
            </w:r>
            <w:r w:rsidRPr="00AF0462">
              <w:t xml:space="preserve">: </w:t>
            </w:r>
            <w:r w:rsidRPr="00AF0462">
              <w:rPr>
                <w:iCs/>
              </w:rPr>
              <w:t>Nr4a1</w:t>
            </w:r>
            <w:r w:rsidR="0034378C">
              <w:rPr>
                <w:iCs/>
              </w:rPr>
              <w:t xml:space="preserve">; </w:t>
            </w:r>
            <w:r w:rsidRPr="0034378C">
              <w:rPr>
                <w:b/>
              </w:rPr>
              <w:t>blood</w:t>
            </w:r>
            <w:r w:rsidRPr="00AF0462">
              <w:t xml:space="preserve">: </w:t>
            </w:r>
            <w:r w:rsidRPr="00AF0462">
              <w:rPr>
                <w:iCs/>
              </w:rPr>
              <w:t xml:space="preserve">Hba-a1, </w:t>
            </w:r>
            <w:proofErr w:type="spellStart"/>
            <w:r w:rsidRPr="00AF0462">
              <w:rPr>
                <w:iCs/>
              </w:rPr>
              <w:t>Ahsp</w:t>
            </w:r>
            <w:proofErr w:type="spellEnd"/>
            <w:r w:rsidR="0034378C">
              <w:rPr>
                <w:iCs/>
              </w:rPr>
              <w:t xml:space="preserve">; </w:t>
            </w:r>
            <w:r w:rsidRPr="0034378C">
              <w:rPr>
                <w:b/>
              </w:rPr>
              <w:t>anion exchange</w:t>
            </w:r>
            <w:r w:rsidRPr="00AF0462">
              <w:t xml:space="preserve">: </w:t>
            </w:r>
            <w:r w:rsidRPr="00AF0462">
              <w:rPr>
                <w:iCs/>
              </w:rPr>
              <w:t>Slc4a1</w:t>
            </w:r>
            <w:r w:rsidR="0034378C">
              <w:rPr>
                <w:iCs/>
              </w:rPr>
              <w:t xml:space="preserve">; </w:t>
            </w:r>
            <w:r w:rsidR="002B2578" w:rsidRPr="0034378C">
              <w:rPr>
                <w:b/>
              </w:rPr>
              <w:t>unknown function</w:t>
            </w:r>
            <w:r w:rsidR="002B2578" w:rsidRPr="00AF0462">
              <w:t xml:space="preserve">: </w:t>
            </w:r>
            <w:r w:rsidR="002B2578" w:rsidRPr="00AF0462">
              <w:rPr>
                <w:iCs/>
              </w:rPr>
              <w:t>6030422H21Rik</w:t>
            </w:r>
          </w:p>
        </w:tc>
      </w:tr>
      <w:tr w:rsidR="00C63EF6" w:rsidRPr="00AF0462" w:rsidTr="00AE3237">
        <w:tc>
          <w:tcPr>
            <w:tcW w:w="1728" w:type="dxa"/>
            <w:hideMark/>
          </w:tcPr>
          <w:p w:rsidR="00C63EF6" w:rsidRPr="00AF0462" w:rsidRDefault="00C63EF6" w:rsidP="0034378C">
            <w:r w:rsidRPr="00AF0462">
              <w:t>Down in MP and then up</w:t>
            </w:r>
          </w:p>
        </w:tc>
        <w:tc>
          <w:tcPr>
            <w:tcW w:w="7737" w:type="dxa"/>
            <w:hideMark/>
          </w:tcPr>
          <w:p w:rsidR="001F7D24" w:rsidRPr="00AF0462" w:rsidRDefault="00C63EF6" w:rsidP="0034378C">
            <w:r w:rsidRPr="0034378C">
              <w:rPr>
                <w:b/>
              </w:rPr>
              <w:t>cytoskeletal</w:t>
            </w:r>
            <w:r w:rsidRPr="00AF0462">
              <w:t xml:space="preserve">: </w:t>
            </w:r>
            <w:proofErr w:type="spellStart"/>
            <w:r w:rsidRPr="00AF0462">
              <w:rPr>
                <w:iCs/>
              </w:rPr>
              <w:t>Gmfb</w:t>
            </w:r>
            <w:proofErr w:type="spellEnd"/>
            <w:r w:rsidRPr="00AF0462">
              <w:rPr>
                <w:iCs/>
              </w:rPr>
              <w:t xml:space="preserve">, </w:t>
            </w:r>
            <w:proofErr w:type="spellStart"/>
            <w:r w:rsidRPr="00AF0462">
              <w:rPr>
                <w:iCs/>
              </w:rPr>
              <w:t>Slmap</w:t>
            </w:r>
            <w:proofErr w:type="spellEnd"/>
            <w:r w:rsidR="0034378C">
              <w:rPr>
                <w:iCs/>
              </w:rPr>
              <w:t xml:space="preserve">; </w:t>
            </w:r>
            <w:r w:rsidRPr="0034378C">
              <w:rPr>
                <w:b/>
              </w:rPr>
              <w:t>RNA processing</w:t>
            </w:r>
            <w:r w:rsidRPr="00AF0462">
              <w:t xml:space="preserve">: </w:t>
            </w:r>
            <w:proofErr w:type="spellStart"/>
            <w:r w:rsidRPr="00AF0462">
              <w:rPr>
                <w:iCs/>
              </w:rPr>
              <w:t>Syncrip</w:t>
            </w:r>
            <w:proofErr w:type="spellEnd"/>
            <w:r w:rsidRPr="00AF0462">
              <w:rPr>
                <w:iCs/>
              </w:rPr>
              <w:t>, Fyttd1</w:t>
            </w:r>
            <w:r w:rsidR="0034378C">
              <w:rPr>
                <w:iCs/>
              </w:rPr>
              <w:t xml:space="preserve">; </w:t>
            </w:r>
            <w:r w:rsidRPr="0034378C">
              <w:rPr>
                <w:b/>
              </w:rPr>
              <w:t>ubiquitin-mediated proteolysis</w:t>
            </w:r>
            <w:r w:rsidRPr="00AF0462">
              <w:t xml:space="preserve">: </w:t>
            </w:r>
            <w:r w:rsidRPr="00AF0462">
              <w:rPr>
                <w:iCs/>
              </w:rPr>
              <w:t>Zfand5</w:t>
            </w:r>
            <w:r w:rsidR="0034378C">
              <w:rPr>
                <w:iCs/>
              </w:rPr>
              <w:t xml:space="preserve">; </w:t>
            </w:r>
            <w:r w:rsidRPr="0034378C">
              <w:rPr>
                <w:b/>
              </w:rPr>
              <w:t>DNA repair</w:t>
            </w:r>
            <w:r w:rsidRPr="00AF0462">
              <w:t xml:space="preserve">: </w:t>
            </w:r>
            <w:r w:rsidRPr="00AF0462">
              <w:rPr>
                <w:iCs/>
              </w:rPr>
              <w:t>Obfc2a</w:t>
            </w:r>
            <w:r w:rsidR="0034378C">
              <w:rPr>
                <w:iCs/>
              </w:rPr>
              <w:t xml:space="preserve">; </w:t>
            </w:r>
            <w:r w:rsidRPr="0034378C">
              <w:rPr>
                <w:b/>
              </w:rPr>
              <w:t>apoptosis</w:t>
            </w:r>
            <w:r w:rsidRPr="00AF0462">
              <w:t xml:space="preserve">: </w:t>
            </w:r>
            <w:r w:rsidRPr="00AF0462">
              <w:rPr>
                <w:iCs/>
              </w:rPr>
              <w:t>Serinc3</w:t>
            </w:r>
            <w:r w:rsidR="0034378C">
              <w:rPr>
                <w:iCs/>
              </w:rPr>
              <w:t xml:space="preserve">; </w:t>
            </w:r>
            <w:proofErr w:type="spellStart"/>
            <w:r w:rsidRPr="0034378C">
              <w:rPr>
                <w:b/>
              </w:rPr>
              <w:t>GTPase</w:t>
            </w:r>
            <w:proofErr w:type="spellEnd"/>
            <w:r w:rsidRPr="00AF0462">
              <w:t xml:space="preserve">: </w:t>
            </w:r>
            <w:r w:rsidRPr="00AF0462">
              <w:rPr>
                <w:iCs/>
              </w:rPr>
              <w:t>Gdi2</w:t>
            </w:r>
            <w:r w:rsidR="0034378C">
              <w:rPr>
                <w:iCs/>
              </w:rPr>
              <w:t xml:space="preserve">; </w:t>
            </w:r>
            <w:proofErr w:type="spellStart"/>
            <w:r w:rsidRPr="0034378C">
              <w:rPr>
                <w:b/>
              </w:rPr>
              <w:t>phosphoprotein</w:t>
            </w:r>
            <w:proofErr w:type="spellEnd"/>
            <w:r w:rsidRPr="00AF0462">
              <w:t>:</w:t>
            </w:r>
            <w:r w:rsidRPr="00AF0462">
              <w:rPr>
                <w:iCs/>
              </w:rPr>
              <w:t xml:space="preserve"> D4Wsu53e</w:t>
            </w:r>
            <w:r w:rsidR="0034378C">
              <w:rPr>
                <w:iCs/>
              </w:rPr>
              <w:t xml:space="preserve">; </w:t>
            </w:r>
            <w:r w:rsidR="001F7D24" w:rsidRPr="0034378C">
              <w:rPr>
                <w:b/>
                <w:iCs/>
              </w:rPr>
              <w:t>unknown function</w:t>
            </w:r>
            <w:r w:rsidR="001F7D24" w:rsidRPr="00AF0462">
              <w:rPr>
                <w:iCs/>
              </w:rPr>
              <w:t>: C230091D08Rik</w:t>
            </w:r>
          </w:p>
        </w:tc>
      </w:tr>
      <w:tr w:rsidR="00C63EF6" w:rsidRPr="00AF0462" w:rsidTr="00AE3237">
        <w:tc>
          <w:tcPr>
            <w:tcW w:w="1728" w:type="dxa"/>
            <w:hideMark/>
          </w:tcPr>
          <w:p w:rsidR="00C63EF6" w:rsidRPr="00AF0462" w:rsidRDefault="00C63EF6" w:rsidP="00247D90">
            <w:r w:rsidRPr="00AF0462">
              <w:t>Only up in 0PP</w:t>
            </w:r>
          </w:p>
        </w:tc>
        <w:tc>
          <w:tcPr>
            <w:tcW w:w="7737" w:type="dxa"/>
            <w:hideMark/>
          </w:tcPr>
          <w:p w:rsidR="00C63EF6" w:rsidRPr="00AF0462" w:rsidRDefault="00C63EF6" w:rsidP="0034378C">
            <w:r w:rsidRPr="0034378C">
              <w:rPr>
                <w:b/>
              </w:rPr>
              <w:t>Cytoskeleton</w:t>
            </w:r>
            <w:r w:rsidRPr="00AF0462">
              <w:t xml:space="preserve">: </w:t>
            </w:r>
            <w:r w:rsidRPr="00AF0462">
              <w:rPr>
                <w:iCs/>
              </w:rPr>
              <w:t>Acta1, Synpo21</w:t>
            </w:r>
            <w:r w:rsidR="0034378C">
              <w:rPr>
                <w:iCs/>
              </w:rPr>
              <w:t xml:space="preserve">; </w:t>
            </w:r>
            <w:r w:rsidRPr="0034378C">
              <w:rPr>
                <w:b/>
              </w:rPr>
              <w:t>Biological rhythm</w:t>
            </w:r>
            <w:r w:rsidRPr="00AF0462">
              <w:t xml:space="preserve">: </w:t>
            </w:r>
            <w:r w:rsidRPr="00AF0462">
              <w:rPr>
                <w:iCs/>
              </w:rPr>
              <w:t>Egr3</w:t>
            </w:r>
            <w:r w:rsidR="0034378C">
              <w:rPr>
                <w:iCs/>
              </w:rPr>
              <w:t xml:space="preserve">; </w:t>
            </w:r>
            <w:r w:rsidRPr="0034378C">
              <w:rPr>
                <w:b/>
              </w:rPr>
              <w:t>stress response</w:t>
            </w:r>
            <w:r w:rsidRPr="00AF0462">
              <w:t xml:space="preserve">: </w:t>
            </w:r>
            <w:r w:rsidRPr="00AF0462">
              <w:rPr>
                <w:iCs/>
              </w:rPr>
              <w:t>Hspa1b</w:t>
            </w:r>
            <w:r w:rsidR="0034378C">
              <w:rPr>
                <w:iCs/>
              </w:rPr>
              <w:t xml:space="preserve">; </w:t>
            </w:r>
            <w:r w:rsidRPr="0034378C">
              <w:rPr>
                <w:b/>
              </w:rPr>
              <w:t>anti-fibrotic/extracellular</w:t>
            </w:r>
            <w:r w:rsidRPr="00AF0462">
              <w:t xml:space="preserve">: </w:t>
            </w:r>
            <w:proofErr w:type="spellStart"/>
            <w:r w:rsidRPr="00AF0462">
              <w:rPr>
                <w:iCs/>
              </w:rPr>
              <w:t>Nppb</w:t>
            </w:r>
            <w:proofErr w:type="spellEnd"/>
            <w:r w:rsidRPr="00AF0462">
              <w:rPr>
                <w:iCs/>
              </w:rPr>
              <w:t>, Itgb1bp3</w:t>
            </w:r>
          </w:p>
        </w:tc>
      </w:tr>
      <w:tr w:rsidR="00C63EF6" w:rsidRPr="00AF0462" w:rsidTr="00AE3237">
        <w:tc>
          <w:tcPr>
            <w:tcW w:w="1728" w:type="dxa"/>
            <w:hideMark/>
          </w:tcPr>
          <w:p w:rsidR="00C63EF6" w:rsidRPr="00AF0462" w:rsidRDefault="00C63EF6" w:rsidP="00247D90">
            <w:r w:rsidRPr="00AF0462">
              <w:t>Only down in 0PP</w:t>
            </w:r>
          </w:p>
        </w:tc>
        <w:tc>
          <w:tcPr>
            <w:tcW w:w="7737" w:type="dxa"/>
            <w:hideMark/>
          </w:tcPr>
          <w:p w:rsidR="00C63EF6" w:rsidRPr="00AF0462" w:rsidRDefault="00C63EF6" w:rsidP="00247D90">
            <w:r w:rsidRPr="00AF0462">
              <w:t>0 genes</w:t>
            </w:r>
          </w:p>
        </w:tc>
      </w:tr>
      <w:tr w:rsidR="00C63EF6" w:rsidRPr="00AF0462" w:rsidTr="00AE3237">
        <w:tc>
          <w:tcPr>
            <w:tcW w:w="1728" w:type="dxa"/>
            <w:hideMark/>
          </w:tcPr>
          <w:p w:rsidR="00C63EF6" w:rsidRPr="00AF0462" w:rsidRDefault="00C63EF6" w:rsidP="00247D90">
            <w:r w:rsidRPr="00AF0462">
              <w:t>Up in LP and 0PP</w:t>
            </w:r>
          </w:p>
        </w:tc>
        <w:tc>
          <w:tcPr>
            <w:tcW w:w="7737" w:type="dxa"/>
            <w:hideMark/>
          </w:tcPr>
          <w:p w:rsidR="00C63EF6" w:rsidRPr="00AF0462" w:rsidRDefault="0034378C" w:rsidP="0034378C">
            <w:r>
              <w:rPr>
                <w:b/>
              </w:rPr>
              <w:t>e</w:t>
            </w:r>
            <w:r w:rsidR="00C63EF6" w:rsidRPr="0034378C">
              <w:rPr>
                <w:b/>
              </w:rPr>
              <w:t>xtracellular matrix</w:t>
            </w:r>
            <w:r w:rsidR="00C63EF6" w:rsidRPr="00AF0462">
              <w:t xml:space="preserve">: </w:t>
            </w:r>
            <w:r w:rsidR="00C63EF6" w:rsidRPr="00AF0462">
              <w:rPr>
                <w:iCs/>
              </w:rPr>
              <w:t>Mmp3, Prg4</w:t>
            </w:r>
            <w:r>
              <w:rPr>
                <w:iCs/>
              </w:rPr>
              <w:t xml:space="preserve">; </w:t>
            </w:r>
            <w:r w:rsidR="00C63EF6" w:rsidRPr="0034378C">
              <w:rPr>
                <w:b/>
              </w:rPr>
              <w:t>biological rhythm</w:t>
            </w:r>
            <w:r w:rsidR="00C63EF6" w:rsidRPr="00AF0462">
              <w:t xml:space="preserve">: </w:t>
            </w:r>
            <w:r w:rsidR="00C63EF6" w:rsidRPr="00AF0462">
              <w:rPr>
                <w:iCs/>
              </w:rPr>
              <w:t>Per2</w:t>
            </w:r>
            <w:r>
              <w:rPr>
                <w:iCs/>
              </w:rPr>
              <w:t xml:space="preserve">; </w:t>
            </w:r>
            <w:proofErr w:type="spellStart"/>
            <w:r>
              <w:rPr>
                <w:b/>
              </w:rPr>
              <w:t>k</w:t>
            </w:r>
            <w:r w:rsidR="00C63EF6" w:rsidRPr="0034378C">
              <w:rPr>
                <w:b/>
              </w:rPr>
              <w:t>etogenesis</w:t>
            </w:r>
            <w:proofErr w:type="spellEnd"/>
            <w:r w:rsidR="00C63EF6" w:rsidRPr="00AF0462">
              <w:t xml:space="preserve">: </w:t>
            </w:r>
            <w:r w:rsidR="00C63EF6" w:rsidRPr="00AF0462">
              <w:rPr>
                <w:iCs/>
              </w:rPr>
              <w:t>Hmgcs2</w:t>
            </w:r>
            <w:r>
              <w:rPr>
                <w:iCs/>
              </w:rPr>
              <w:t xml:space="preserve">; </w:t>
            </w:r>
            <w:proofErr w:type="spellStart"/>
            <w:r w:rsidR="00C63EF6" w:rsidRPr="0034378C">
              <w:rPr>
                <w:b/>
              </w:rPr>
              <w:t>Ca</w:t>
            </w:r>
            <w:proofErr w:type="spellEnd"/>
            <w:r w:rsidR="00C63EF6" w:rsidRPr="0034378C">
              <w:rPr>
                <w:b/>
              </w:rPr>
              <w:t xml:space="preserve"> </w:t>
            </w:r>
            <w:r w:rsidR="00C63EF6" w:rsidRPr="0034378C">
              <w:rPr>
                <w:b/>
                <w:vertAlign w:val="superscript"/>
              </w:rPr>
              <w:t>2+</w:t>
            </w:r>
            <w:r w:rsidR="00C63EF6" w:rsidRPr="0034378C">
              <w:rPr>
                <w:b/>
              </w:rPr>
              <w:t xml:space="preserve"> binding</w:t>
            </w:r>
            <w:r w:rsidR="00C63EF6" w:rsidRPr="00AF0462">
              <w:t xml:space="preserve">: </w:t>
            </w:r>
            <w:r w:rsidR="00C63EF6" w:rsidRPr="00AF0462">
              <w:rPr>
                <w:iCs/>
              </w:rPr>
              <w:t>Calr3</w:t>
            </w:r>
            <w:r>
              <w:rPr>
                <w:iCs/>
              </w:rPr>
              <w:t xml:space="preserve">; </w:t>
            </w:r>
            <w:r w:rsidRPr="0034378C">
              <w:rPr>
                <w:b/>
              </w:rPr>
              <w:t>s</w:t>
            </w:r>
            <w:r w:rsidR="00C63EF6" w:rsidRPr="0034378C">
              <w:rPr>
                <w:b/>
              </w:rPr>
              <w:t>mooth muscle contraction</w:t>
            </w:r>
            <w:r w:rsidR="00C63EF6" w:rsidRPr="00AF0462">
              <w:t xml:space="preserve">: </w:t>
            </w:r>
            <w:proofErr w:type="spellStart"/>
            <w:r w:rsidR="00C63EF6" w:rsidRPr="00AF0462">
              <w:rPr>
                <w:iCs/>
              </w:rPr>
              <w:t>Ptgds</w:t>
            </w:r>
            <w:proofErr w:type="spellEnd"/>
          </w:p>
        </w:tc>
      </w:tr>
      <w:tr w:rsidR="00C63EF6" w:rsidRPr="00AF0462" w:rsidTr="00AE3237">
        <w:tc>
          <w:tcPr>
            <w:tcW w:w="1728" w:type="dxa"/>
            <w:hideMark/>
          </w:tcPr>
          <w:p w:rsidR="00C63EF6" w:rsidRPr="00AF0462" w:rsidRDefault="00C63EF6" w:rsidP="00247D90">
            <w:r w:rsidRPr="00AF0462">
              <w:t>Down in LP and 0PP</w:t>
            </w:r>
          </w:p>
        </w:tc>
        <w:tc>
          <w:tcPr>
            <w:tcW w:w="7737" w:type="dxa"/>
            <w:hideMark/>
          </w:tcPr>
          <w:p w:rsidR="00C63EF6" w:rsidRPr="00AF0462" w:rsidRDefault="00C63EF6" w:rsidP="00247D90">
            <w:r w:rsidRPr="00AF0462">
              <w:t>0 genes</w:t>
            </w:r>
          </w:p>
        </w:tc>
      </w:tr>
      <w:tr w:rsidR="00C63EF6" w:rsidRPr="00AF0462" w:rsidTr="00AE3237">
        <w:tc>
          <w:tcPr>
            <w:tcW w:w="1728" w:type="dxa"/>
            <w:hideMark/>
          </w:tcPr>
          <w:p w:rsidR="00C63EF6" w:rsidRPr="00AF0462" w:rsidRDefault="00C63EF6" w:rsidP="00247D90">
            <w:r w:rsidRPr="00AF0462">
              <w:t>Up in MP and LP, then down in 0PP</w:t>
            </w:r>
          </w:p>
        </w:tc>
        <w:tc>
          <w:tcPr>
            <w:tcW w:w="7737" w:type="dxa"/>
            <w:hideMark/>
          </w:tcPr>
          <w:p w:rsidR="00C63EF6" w:rsidRPr="00AF0462" w:rsidRDefault="00C63EF6" w:rsidP="00247D90">
            <w:r w:rsidRPr="0034378C">
              <w:rPr>
                <w:b/>
              </w:rPr>
              <w:t>steroid hormone transport</w:t>
            </w:r>
            <w:r w:rsidRPr="00AF0462">
              <w:t xml:space="preserve">: </w:t>
            </w:r>
            <w:r w:rsidRPr="00AF0462">
              <w:rPr>
                <w:iCs/>
              </w:rPr>
              <w:t>Slc10a6</w:t>
            </w:r>
          </w:p>
        </w:tc>
      </w:tr>
      <w:tr w:rsidR="00C63EF6" w:rsidRPr="00AF0462" w:rsidTr="00AE3237">
        <w:tc>
          <w:tcPr>
            <w:tcW w:w="1728" w:type="dxa"/>
            <w:hideMark/>
          </w:tcPr>
          <w:p w:rsidR="00C63EF6" w:rsidRPr="00AF0462" w:rsidRDefault="00C63EF6" w:rsidP="0034378C">
            <w:r w:rsidRPr="00AF0462">
              <w:t>Down in MP and LP then up in 0PP</w:t>
            </w:r>
          </w:p>
        </w:tc>
        <w:tc>
          <w:tcPr>
            <w:tcW w:w="7737" w:type="dxa"/>
            <w:hideMark/>
          </w:tcPr>
          <w:p w:rsidR="00C63EF6" w:rsidRPr="00AF0462" w:rsidRDefault="00C63EF6" w:rsidP="00247D90">
            <w:r w:rsidRPr="00AF0462">
              <w:t>0 gen</w:t>
            </w:r>
            <w:r w:rsidR="00C53840" w:rsidRPr="00AF0462">
              <w:t>e</w:t>
            </w:r>
            <w:r w:rsidRPr="00AF0462">
              <w:t>s</w:t>
            </w:r>
          </w:p>
        </w:tc>
      </w:tr>
    </w:tbl>
    <w:p w:rsidR="00C63EF6" w:rsidRPr="00AF0462" w:rsidRDefault="00C63EF6" w:rsidP="005018DC">
      <w:pPr>
        <w:spacing w:after="0" w:line="240" w:lineRule="auto"/>
      </w:pPr>
      <w:bookmarkStart w:id="0" w:name="_GoBack"/>
      <w:bookmarkEnd w:id="0"/>
    </w:p>
    <w:sectPr w:rsidR="00C63EF6" w:rsidRPr="00AF04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1B0"/>
    <w:rsid w:val="001F7D24"/>
    <w:rsid w:val="00247D90"/>
    <w:rsid w:val="002B2578"/>
    <w:rsid w:val="0034378C"/>
    <w:rsid w:val="005018DC"/>
    <w:rsid w:val="008871FC"/>
    <w:rsid w:val="008B1C5C"/>
    <w:rsid w:val="00AE3237"/>
    <w:rsid w:val="00AF0462"/>
    <w:rsid w:val="00B455FD"/>
    <w:rsid w:val="00BD7198"/>
    <w:rsid w:val="00C53840"/>
    <w:rsid w:val="00C63EF6"/>
    <w:rsid w:val="00DA71B0"/>
    <w:rsid w:val="00EE137A"/>
    <w:rsid w:val="00EF4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04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046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chung</dc:creator>
  <cp:lastModifiedBy>eechung</cp:lastModifiedBy>
  <cp:revision>4</cp:revision>
  <dcterms:created xsi:type="dcterms:W3CDTF">2012-07-09T18:46:00Z</dcterms:created>
  <dcterms:modified xsi:type="dcterms:W3CDTF">2012-07-09T18:47:00Z</dcterms:modified>
</cp:coreProperties>
</file>